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EB0B0E" w14:textId="674EC9ED" w:rsidR="004801D3" w:rsidRDefault="004801D3">
      <w:pPr>
        <w:rPr>
          <w:rFonts w:ascii="Arial" w:hAnsi="Arial" w:cs="Arial"/>
        </w:rPr>
      </w:pPr>
      <w:r>
        <w:rPr>
          <w:rFonts w:ascii="Arial" w:hAnsi="Arial" w:cs="Arial"/>
        </w:rPr>
        <w:t>Supplement S1: Search strategies in PubMed database.</w:t>
      </w:r>
    </w:p>
    <w:p w14:paraId="4EA139E2" w14:textId="351DEBC7" w:rsidR="009710E8" w:rsidRDefault="004801D3">
      <w:r w:rsidRPr="00F06E87">
        <w:rPr>
          <w:rFonts w:ascii="Arial" w:hAnsi="Arial" w:cs="Arial"/>
        </w:rPr>
        <w:t>((((((("Osteoarthritis, Knee"[Mesh]) OR Osteoarthritis of the Knee) OR Osteoarthritis of Knee) OR Knee Osteoarthritis) OR Knee Osteoarthritides)) AND ((((((((((((((("Hyaluronic Acid"[Mesh]) OR Hyaluronic Acid) OR Healon) OR Amvisc) OR Hyaluronate Sodium) OR Hyaluronate, Sodium) OR Sodium Hyaluronate) OR Luronit) OR Hyvisc) OR Hyaluronan) OR Etamucine) OR Biolon) OR Vitrax, Amo) OR Amo Vitrax) OR Acid, Hyaluronic)) AND (((("Platelet-Rich Plasma"[Mesh]) OR Platelet-Rich Fibrin) OR Platelet Rich Plasma) OR Plasma, Platelet-Rich)</w:t>
      </w:r>
    </w:p>
    <w:sectPr w:rsidR="009710E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E89F150" w14:textId="77777777" w:rsidR="00991DF9" w:rsidRDefault="00991DF9" w:rsidP="004801D3">
      <w:r>
        <w:separator/>
      </w:r>
    </w:p>
  </w:endnote>
  <w:endnote w:type="continuationSeparator" w:id="0">
    <w:p w14:paraId="500CAAEE" w14:textId="77777777" w:rsidR="00991DF9" w:rsidRDefault="00991DF9" w:rsidP="004801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55E2DD5" w14:textId="77777777" w:rsidR="00991DF9" w:rsidRDefault="00991DF9" w:rsidP="004801D3">
      <w:r>
        <w:separator/>
      </w:r>
    </w:p>
  </w:footnote>
  <w:footnote w:type="continuationSeparator" w:id="0">
    <w:p w14:paraId="68B418BD" w14:textId="77777777" w:rsidR="00991DF9" w:rsidRDefault="00991DF9" w:rsidP="004801D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3382"/>
    <w:rsid w:val="002B7765"/>
    <w:rsid w:val="00363382"/>
    <w:rsid w:val="004801D3"/>
    <w:rsid w:val="009710E8"/>
    <w:rsid w:val="00991D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73FF82"/>
  <w15:chartTrackingRefBased/>
  <w15:docId w15:val="{401D7FCA-5B7A-48BF-9BB1-6C8558018F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801D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801D3"/>
    <w:rPr>
      <w:sz w:val="18"/>
      <w:szCs w:val="18"/>
    </w:rPr>
  </w:style>
  <w:style w:type="paragraph" w:styleId="a5">
    <w:name w:val="footer"/>
    <w:basedOn w:val="a"/>
    <w:link w:val="a6"/>
    <w:uiPriority w:val="99"/>
    <w:unhideWhenUsed/>
    <w:rsid w:val="004801D3"/>
    <w:pPr>
      <w:tabs>
        <w:tab w:val="center" w:pos="4153"/>
        <w:tab w:val="right" w:pos="8306"/>
      </w:tabs>
      <w:snapToGrid w:val="0"/>
      <w:jc w:val="left"/>
    </w:pPr>
    <w:rPr>
      <w:sz w:val="18"/>
      <w:szCs w:val="18"/>
    </w:rPr>
  </w:style>
  <w:style w:type="character" w:customStyle="1" w:styleId="a6">
    <w:name w:val="页脚 字符"/>
    <w:basedOn w:val="a0"/>
    <w:link w:val="a5"/>
    <w:uiPriority w:val="99"/>
    <w:rsid w:val="004801D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7</Words>
  <Characters>498</Characters>
  <Application>Microsoft Office Word</Application>
  <DocSecurity>0</DocSecurity>
  <Lines>4</Lines>
  <Paragraphs>1</Paragraphs>
  <ScaleCrop>false</ScaleCrop>
  <Company/>
  <LinksUpToDate>false</LinksUpToDate>
  <CharactersWithSpaces>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方 梁</dc:creator>
  <cp:keywords/>
  <dc:description/>
  <cp:lastModifiedBy>方 梁</cp:lastModifiedBy>
  <cp:revision>2</cp:revision>
  <dcterms:created xsi:type="dcterms:W3CDTF">2020-06-11T08:26:00Z</dcterms:created>
  <dcterms:modified xsi:type="dcterms:W3CDTF">2020-06-11T08:26:00Z</dcterms:modified>
</cp:coreProperties>
</file>